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93661C" w14:textId="0B5805B8" w:rsidR="00351206" w:rsidRPr="0031104C" w:rsidRDefault="0031104C" w:rsidP="0031104C">
      <w:pPr>
        <w:spacing w:after="120" w:line="257" w:lineRule="auto"/>
        <w:rPr>
          <w:rFonts w:ascii="Times New Roman" w:eastAsia="Times New Roman" w:hAnsi="Times New Roman" w:cs="Times New Roman"/>
        </w:rPr>
      </w:pPr>
      <w:r w:rsidRPr="0031104C">
        <w:rPr>
          <w:rFonts w:ascii="Times New Roman" w:hAnsi="Times New Roman" w:cs="Times New Roman"/>
          <w:b/>
          <w:bCs/>
        </w:rPr>
        <w:t>Article title:</w:t>
      </w:r>
      <w:r>
        <w:rPr>
          <w:rFonts w:ascii="Times New Roman" w:hAnsi="Times New Roman" w:cs="Times New Roman"/>
          <w:b/>
          <w:bCs/>
        </w:rPr>
        <w:t xml:space="preserve"> </w:t>
      </w:r>
      <w:r w:rsidRPr="377A1FDC">
        <w:rPr>
          <w:rFonts w:ascii="Times New Roman" w:eastAsia="Times New Roman" w:hAnsi="Times New Roman" w:cs="Times New Roman"/>
          <w:b/>
          <w:bCs/>
        </w:rPr>
        <w:t xml:space="preserve">Reproductive Ageing in Women (RAW) </w:t>
      </w:r>
      <w:r w:rsidRPr="63977F02">
        <w:rPr>
          <w:rFonts w:ascii="Times New Roman" w:eastAsia="Times New Roman" w:hAnsi="Times New Roman" w:cs="Times New Roman"/>
          <w:b/>
          <w:bCs/>
        </w:rPr>
        <w:t>Questionnaire</w:t>
      </w:r>
      <w:r w:rsidRPr="21C7CF05">
        <w:rPr>
          <w:rFonts w:ascii="Times New Roman" w:eastAsia="Times New Roman" w:hAnsi="Times New Roman" w:cs="Times New Roman"/>
          <w:b/>
          <w:bCs/>
        </w:rPr>
        <w:t>: multi-phase</w:t>
      </w:r>
      <w:r w:rsidRPr="377A1FDC">
        <w:rPr>
          <w:rFonts w:ascii="Times New Roman" w:eastAsia="Times New Roman" w:hAnsi="Times New Roman" w:cs="Times New Roman"/>
          <w:b/>
          <w:bCs/>
        </w:rPr>
        <w:t xml:space="preserve"> development and validation of a questionnaire for the classification of menopause sta</w:t>
      </w:r>
      <w:r>
        <w:rPr>
          <w:rFonts w:ascii="Times New Roman" w:eastAsia="Times New Roman" w:hAnsi="Times New Roman" w:cs="Times New Roman"/>
          <w:b/>
          <w:bCs/>
        </w:rPr>
        <w:t>ge</w:t>
      </w:r>
      <w:r w:rsidRPr="377A1FDC">
        <w:rPr>
          <w:rFonts w:ascii="Times New Roman" w:eastAsia="Times New Roman" w:hAnsi="Times New Roman" w:cs="Times New Roman"/>
        </w:rPr>
        <w:t xml:space="preserve">   </w:t>
      </w:r>
    </w:p>
    <w:p w14:paraId="4125C427" w14:textId="57E3EC31" w:rsidR="0031104C" w:rsidRPr="0031104C" w:rsidRDefault="0031104C">
      <w:pPr>
        <w:rPr>
          <w:rFonts w:ascii="Times New Roman" w:hAnsi="Times New Roman" w:cs="Times New Roman"/>
          <w:b/>
          <w:bCs/>
        </w:rPr>
      </w:pPr>
      <w:r w:rsidRPr="0031104C">
        <w:rPr>
          <w:rFonts w:ascii="Times New Roman" w:hAnsi="Times New Roman" w:cs="Times New Roman"/>
          <w:b/>
          <w:bCs/>
        </w:rPr>
        <w:t xml:space="preserve">Journal: </w:t>
      </w:r>
      <w:proofErr w:type="spellStart"/>
      <w:r w:rsidRPr="0031104C">
        <w:rPr>
          <w:rFonts w:ascii="Times New Roman" w:hAnsi="Times New Roman" w:cs="Times New Roman"/>
          <w:b/>
          <w:bCs/>
        </w:rPr>
        <w:t>Maturitas</w:t>
      </w:r>
      <w:proofErr w:type="spellEnd"/>
      <w:r w:rsidRPr="0031104C">
        <w:rPr>
          <w:rFonts w:ascii="Times New Roman" w:hAnsi="Times New Roman" w:cs="Times New Roman"/>
          <w:b/>
          <w:bCs/>
        </w:rPr>
        <w:t xml:space="preserve"> </w:t>
      </w:r>
    </w:p>
    <w:p w14:paraId="063F0EEA" w14:textId="77F58B9D" w:rsidR="00701DB8" w:rsidRDefault="0031104C" w:rsidP="00543A15">
      <w:pPr>
        <w:jc w:val="center"/>
        <w:rPr>
          <w:rFonts w:ascii="Times New Roman" w:hAnsi="Times New Roman" w:cs="Times New Roman"/>
          <w:b/>
          <w:bCs/>
        </w:rPr>
      </w:pPr>
      <w:r w:rsidRPr="0031104C">
        <w:rPr>
          <w:rFonts w:ascii="Times New Roman" w:hAnsi="Times New Roman" w:cs="Times New Roman"/>
          <w:b/>
          <w:bCs/>
        </w:rPr>
        <w:t>SUPPLEMENTARY MATERIAL</w:t>
      </w:r>
    </w:p>
    <w:p w14:paraId="14F15A84" w14:textId="391539BB" w:rsidR="00701DB8" w:rsidRDefault="00543A15" w:rsidP="00701DB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</w:t>
      </w:r>
      <w:r w:rsidR="00701DB8">
        <w:rPr>
          <w:rFonts w:ascii="Times New Roman" w:hAnsi="Times New Roman" w:cs="Times New Roman"/>
          <w:b/>
          <w:bCs/>
        </w:rPr>
        <w:t xml:space="preserve">ile 1: </w:t>
      </w:r>
      <w:r w:rsidR="00435003">
        <w:rPr>
          <w:rFonts w:ascii="Times New Roman" w:hAnsi="Times New Roman" w:cs="Times New Roman"/>
          <w:b/>
          <w:bCs/>
        </w:rPr>
        <w:t xml:space="preserve">The </w:t>
      </w:r>
      <w:r w:rsidR="00701DB8">
        <w:rPr>
          <w:rFonts w:ascii="Times New Roman" w:hAnsi="Times New Roman" w:cs="Times New Roman"/>
          <w:b/>
          <w:bCs/>
        </w:rPr>
        <w:t>Reproductive Ageing in Women Questionnaire (RAW)</w:t>
      </w:r>
    </w:p>
    <w:p w14:paraId="2F770AC3" w14:textId="77777777" w:rsidR="00435003" w:rsidRDefault="00435003" w:rsidP="00435003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</w:rPr>
        <w:t>Supplementary table 1. Cross-tabulation of RAW</w:t>
      </w:r>
      <w:r w:rsidRPr="21C7CF05"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/>
          <w:b/>
          <w:bCs/>
        </w:rPr>
        <w:t xml:space="preserve">classified menopausal stage classification at Time 1 and Time 2 (n=128) for self-identified menopausal status: </w:t>
      </w:r>
      <w:r w:rsidRPr="00BA75C1">
        <w:rPr>
          <w:rFonts w:ascii="Times New Roman" w:hAnsi="Times New Roman" w:cs="Times New Roman"/>
          <w:b/>
          <w:bCs/>
          <w:i/>
          <w:iCs/>
        </w:rPr>
        <w:t>How would you describe your current menstrual status?</w:t>
      </w:r>
    </w:p>
    <w:p w14:paraId="0E90744B" w14:textId="77777777" w:rsidR="002C28EE" w:rsidRDefault="002C28EE" w:rsidP="002C28E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2. Cross-tabulation of RAW</w:t>
      </w:r>
      <w:r w:rsidRPr="21C7CF05"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/>
          <w:b/>
          <w:bCs/>
        </w:rPr>
        <w:t xml:space="preserve">classified menopausal stage classification at Time 1 and Time 2 (n=128) for menstrual cycle status: </w:t>
      </w:r>
      <w:r w:rsidRPr="00C5780A">
        <w:rPr>
          <w:rFonts w:ascii="Times New Roman" w:hAnsi="Times New Roman" w:cs="Times New Roman"/>
          <w:b/>
          <w:bCs/>
          <w:i/>
          <w:iCs/>
        </w:rPr>
        <w:t>Do you still get your menstrual cycle?</w:t>
      </w:r>
    </w:p>
    <w:p w14:paraId="2321FC84" w14:textId="77777777" w:rsidR="002C28EE" w:rsidRDefault="002C28EE" w:rsidP="002C28E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3. Cross-tabulation of RAW</w:t>
      </w:r>
      <w:r w:rsidRPr="21C7CF05"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/>
          <w:b/>
          <w:bCs/>
        </w:rPr>
        <w:t xml:space="preserve">classified menopausal stage classification at Time 1 and Time 2 (n=128) for cycle regularity: </w:t>
      </w:r>
      <w:r w:rsidRPr="00C14ED4">
        <w:rPr>
          <w:rFonts w:ascii="Times New Roman" w:hAnsi="Times New Roman" w:cs="Times New Roman"/>
          <w:b/>
          <w:bCs/>
          <w:i/>
          <w:iCs/>
        </w:rPr>
        <w:t>How would you describe your cycle length?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7D1FA801" w14:textId="77777777" w:rsidR="002C28EE" w:rsidRDefault="002C28EE" w:rsidP="002C28E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4. Cross-tabulation of RAW</w:t>
      </w:r>
      <w:r w:rsidRPr="21C7CF05"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/>
          <w:b/>
          <w:bCs/>
        </w:rPr>
        <w:t xml:space="preserve">classified menopausal stage classification at Time 1 and Time 2 (n=128) for reason for cessation of menstrual period: </w:t>
      </w:r>
      <w:r>
        <w:rPr>
          <w:rFonts w:ascii="Times New Roman" w:hAnsi="Times New Roman" w:cs="Times New Roman"/>
          <w:b/>
          <w:bCs/>
          <w:i/>
          <w:iCs/>
        </w:rPr>
        <w:t>W</w:t>
      </w:r>
      <w:r w:rsidRPr="004F284E">
        <w:rPr>
          <w:rFonts w:ascii="Times New Roman" w:hAnsi="Times New Roman" w:cs="Times New Roman"/>
          <w:b/>
          <w:bCs/>
          <w:i/>
          <w:iCs/>
        </w:rPr>
        <w:t xml:space="preserve">hy have your periods stopped? </w:t>
      </w:r>
    </w:p>
    <w:p w14:paraId="2B7A515F" w14:textId="77777777" w:rsidR="002C28EE" w:rsidRDefault="002C28EE" w:rsidP="00435003">
      <w:pPr>
        <w:rPr>
          <w:rFonts w:ascii="Times New Roman" w:hAnsi="Times New Roman" w:cs="Times New Roman"/>
          <w:b/>
          <w:bCs/>
        </w:rPr>
      </w:pPr>
    </w:p>
    <w:p w14:paraId="040A842D" w14:textId="77777777" w:rsidR="002C225A" w:rsidRDefault="002C225A" w:rsidP="0031104C">
      <w:pPr>
        <w:jc w:val="center"/>
        <w:rPr>
          <w:rFonts w:ascii="Times New Roman" w:hAnsi="Times New Roman" w:cs="Times New Roman"/>
          <w:b/>
          <w:bCs/>
        </w:rPr>
        <w:sectPr w:rsidR="002C225A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D3EEF3F" w14:textId="7B830E9D" w:rsidR="0031104C" w:rsidRDefault="0031104C" w:rsidP="0031104C">
      <w:pPr>
        <w:jc w:val="center"/>
        <w:rPr>
          <w:rFonts w:ascii="Times New Roman" w:hAnsi="Times New Roman" w:cs="Times New Roman"/>
          <w:b/>
          <w:bCs/>
        </w:rPr>
      </w:pPr>
    </w:p>
    <w:p w14:paraId="5FF7BC60" w14:textId="77777777" w:rsidR="00607C50" w:rsidRDefault="00607C50" w:rsidP="00607C5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. Cross-tabulation of RAW</w:t>
      </w:r>
      <w:r w:rsidRPr="21C7CF05"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/>
          <w:b/>
          <w:bCs/>
        </w:rPr>
        <w:t xml:space="preserve">classified menopausal stage classification at Time 1 and Time 2 (n=128) for self-identified menopausal status: </w:t>
      </w:r>
      <w:r w:rsidRPr="00BA75C1">
        <w:rPr>
          <w:rFonts w:ascii="Times New Roman" w:hAnsi="Times New Roman" w:cs="Times New Roman"/>
          <w:b/>
          <w:bCs/>
          <w:i/>
          <w:iCs/>
        </w:rPr>
        <w:t>How would you describe your current menstrual status?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18"/>
        <w:gridCol w:w="1276"/>
        <w:gridCol w:w="607"/>
        <w:gridCol w:w="982"/>
        <w:gridCol w:w="718"/>
      </w:tblGrid>
      <w:tr w:rsidR="00607C50" w:rsidRPr="00FA575F" w14:paraId="1C8140CD" w14:textId="77777777" w:rsidTr="00813F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E02A20A" w14:textId="77777777" w:rsidR="00607C50" w:rsidRDefault="00607C50" w:rsidP="00813F99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76" w:type="dxa"/>
          </w:tcPr>
          <w:p w14:paraId="060F3A72" w14:textId="77777777" w:rsidR="00607C50" w:rsidRPr="00FA575F" w:rsidRDefault="00607C50" w:rsidP="00813F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577" w:type="dxa"/>
          </w:tcPr>
          <w:p w14:paraId="1141CE9B" w14:textId="77777777" w:rsidR="00607C50" w:rsidRPr="00FA575F" w:rsidRDefault="00607C50" w:rsidP="00813F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Peri</w:t>
            </w:r>
          </w:p>
        </w:tc>
        <w:tc>
          <w:tcPr>
            <w:tcW w:w="982" w:type="dxa"/>
          </w:tcPr>
          <w:p w14:paraId="249FC3B6" w14:textId="77777777" w:rsidR="00607C50" w:rsidRPr="00FA575F" w:rsidRDefault="00607C50" w:rsidP="00813F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709" w:type="dxa"/>
          </w:tcPr>
          <w:p w14:paraId="2023E7D3" w14:textId="77777777" w:rsidR="00607C50" w:rsidRPr="00FA575F" w:rsidRDefault="00607C50" w:rsidP="00813F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Total</w:t>
            </w:r>
          </w:p>
        </w:tc>
      </w:tr>
      <w:tr w:rsidR="00607C50" w14:paraId="0183E1E1" w14:textId="77777777" w:rsidTr="00813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59FC653" w14:textId="77777777" w:rsidR="00607C50" w:rsidRPr="00FA575F" w:rsidRDefault="00607C50" w:rsidP="00813F99">
            <w:pPr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276" w:type="dxa"/>
          </w:tcPr>
          <w:p w14:paraId="7D882D6C" w14:textId="77777777" w:rsidR="00607C50" w:rsidRPr="00FA575F" w:rsidRDefault="00607C50" w:rsidP="00813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77" w:type="dxa"/>
          </w:tcPr>
          <w:p w14:paraId="6C438F2E" w14:textId="77777777" w:rsidR="00607C50" w:rsidRPr="00FA575F" w:rsidRDefault="00607C50" w:rsidP="00813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2" w:type="dxa"/>
          </w:tcPr>
          <w:p w14:paraId="76D8B6CB" w14:textId="77777777" w:rsidR="00607C50" w:rsidRPr="00FA575F" w:rsidRDefault="00607C50" w:rsidP="00813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72E976EA" w14:textId="77777777" w:rsidR="00607C50" w:rsidRPr="00FA575F" w:rsidRDefault="00607C50" w:rsidP="00813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34</w:t>
            </w:r>
          </w:p>
        </w:tc>
      </w:tr>
      <w:tr w:rsidR="00607C50" w14:paraId="7FB3DB1A" w14:textId="77777777" w:rsidTr="00813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B7D1362" w14:textId="77777777" w:rsidR="00607C50" w:rsidRPr="00FA575F" w:rsidRDefault="00607C50" w:rsidP="00813F99">
            <w:pPr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Peri</w:t>
            </w:r>
          </w:p>
        </w:tc>
        <w:tc>
          <w:tcPr>
            <w:tcW w:w="1276" w:type="dxa"/>
          </w:tcPr>
          <w:p w14:paraId="485D7B9B" w14:textId="77777777" w:rsidR="00607C50" w:rsidRPr="00FA575F" w:rsidRDefault="00607C50" w:rsidP="00813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77" w:type="dxa"/>
          </w:tcPr>
          <w:p w14:paraId="455BC8EB" w14:textId="77777777" w:rsidR="00607C50" w:rsidRPr="00FA575F" w:rsidRDefault="00607C50" w:rsidP="00813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82" w:type="dxa"/>
          </w:tcPr>
          <w:p w14:paraId="6D37B084" w14:textId="77777777" w:rsidR="00607C50" w:rsidRPr="00FA575F" w:rsidRDefault="00607C50" w:rsidP="00813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0C7BAD4B" w14:textId="77777777" w:rsidR="00607C50" w:rsidRPr="00FA575F" w:rsidRDefault="00607C50" w:rsidP="00813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45</w:t>
            </w:r>
          </w:p>
        </w:tc>
      </w:tr>
      <w:tr w:rsidR="00607C50" w14:paraId="0974DDE4" w14:textId="77777777" w:rsidTr="00813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1E971E0" w14:textId="77777777" w:rsidR="00607C50" w:rsidRPr="00FA575F" w:rsidRDefault="00607C50" w:rsidP="00813F99">
            <w:pPr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 xml:space="preserve">Post </w:t>
            </w:r>
          </w:p>
        </w:tc>
        <w:tc>
          <w:tcPr>
            <w:tcW w:w="1276" w:type="dxa"/>
          </w:tcPr>
          <w:p w14:paraId="63C27AE9" w14:textId="77777777" w:rsidR="00607C50" w:rsidRPr="00FA575F" w:rsidRDefault="00607C50" w:rsidP="00813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36F222FF" w14:textId="77777777" w:rsidR="00607C50" w:rsidRPr="00FA575F" w:rsidRDefault="00607C50" w:rsidP="00813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2" w:type="dxa"/>
          </w:tcPr>
          <w:p w14:paraId="02356F20" w14:textId="77777777" w:rsidR="00607C50" w:rsidRPr="00FA575F" w:rsidRDefault="00607C50" w:rsidP="00813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09" w:type="dxa"/>
          </w:tcPr>
          <w:p w14:paraId="56F4D3F9" w14:textId="77777777" w:rsidR="00607C50" w:rsidRPr="00FA575F" w:rsidRDefault="00607C50" w:rsidP="00813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49</w:t>
            </w:r>
          </w:p>
        </w:tc>
      </w:tr>
      <w:tr w:rsidR="00607C50" w14:paraId="67058EE4" w14:textId="77777777" w:rsidTr="00813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371238E" w14:textId="77777777" w:rsidR="00607C50" w:rsidRPr="00FA575F" w:rsidRDefault="00607C50" w:rsidP="00813F99">
            <w:pPr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 xml:space="preserve">Total </w:t>
            </w:r>
          </w:p>
        </w:tc>
        <w:tc>
          <w:tcPr>
            <w:tcW w:w="1276" w:type="dxa"/>
          </w:tcPr>
          <w:p w14:paraId="066DF37A" w14:textId="77777777" w:rsidR="00607C50" w:rsidRPr="00FA575F" w:rsidRDefault="00607C50" w:rsidP="00813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77" w:type="dxa"/>
          </w:tcPr>
          <w:p w14:paraId="43225095" w14:textId="77777777" w:rsidR="00607C50" w:rsidRPr="00FA575F" w:rsidRDefault="00607C50" w:rsidP="00813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82" w:type="dxa"/>
          </w:tcPr>
          <w:p w14:paraId="167A45FD" w14:textId="77777777" w:rsidR="00607C50" w:rsidRPr="00FA575F" w:rsidRDefault="00607C50" w:rsidP="00813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09" w:type="dxa"/>
          </w:tcPr>
          <w:p w14:paraId="6BDBB6ED" w14:textId="77777777" w:rsidR="00607C50" w:rsidRPr="00FA575F" w:rsidRDefault="00607C50" w:rsidP="00813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128</w:t>
            </w:r>
          </w:p>
        </w:tc>
      </w:tr>
    </w:tbl>
    <w:p w14:paraId="5B47B723" w14:textId="77777777" w:rsidR="00607C50" w:rsidRDefault="00607C50" w:rsidP="00607C50">
      <w:pPr>
        <w:rPr>
          <w:rFonts w:ascii="Times New Roman" w:hAnsi="Times New Roman" w:cs="Times New Roman"/>
          <w:b/>
          <w:bCs/>
        </w:rPr>
      </w:pPr>
    </w:p>
    <w:p w14:paraId="6949B2A6" w14:textId="77777777" w:rsidR="00607C50" w:rsidRDefault="00607C50" w:rsidP="00607C5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2. Cross-tabulation of RAW</w:t>
      </w:r>
      <w:r w:rsidRPr="21C7CF05"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/>
          <w:b/>
          <w:bCs/>
        </w:rPr>
        <w:t xml:space="preserve">classified menopausal stage classification at Time 1 and Time 2 (n=128) for menstrual cycle status: </w:t>
      </w:r>
      <w:r w:rsidRPr="00C5780A">
        <w:rPr>
          <w:rFonts w:ascii="Times New Roman" w:hAnsi="Times New Roman" w:cs="Times New Roman"/>
          <w:b/>
          <w:bCs/>
          <w:i/>
          <w:iCs/>
        </w:rPr>
        <w:t>Do you still get your menstrual cycle?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846"/>
        <w:gridCol w:w="567"/>
        <w:gridCol w:w="567"/>
        <w:gridCol w:w="718"/>
      </w:tblGrid>
      <w:tr w:rsidR="00607C50" w14:paraId="15232D96" w14:textId="77777777" w:rsidTr="00813F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B576A96" w14:textId="77777777" w:rsidR="00607C50" w:rsidRPr="00FA575F" w:rsidRDefault="00607C50" w:rsidP="00813F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3A0E5FD" w14:textId="77777777" w:rsidR="00607C50" w:rsidRPr="00FA575F" w:rsidRDefault="00607C50" w:rsidP="00813F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7" w:type="dxa"/>
          </w:tcPr>
          <w:p w14:paraId="7EA41185" w14:textId="77777777" w:rsidR="00607C50" w:rsidRPr="00FA575F" w:rsidRDefault="00607C50" w:rsidP="00813F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14:paraId="774109D5" w14:textId="77777777" w:rsidR="00607C50" w:rsidRPr="00FA575F" w:rsidRDefault="00607C50" w:rsidP="00813F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Total</w:t>
            </w:r>
          </w:p>
        </w:tc>
      </w:tr>
      <w:tr w:rsidR="00607C50" w14:paraId="59418A45" w14:textId="77777777" w:rsidTr="00813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1989B0E" w14:textId="77777777" w:rsidR="00607C50" w:rsidRPr="00FA575F" w:rsidRDefault="00607C50" w:rsidP="00813F99">
            <w:pPr>
              <w:jc w:val="center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7" w:type="dxa"/>
          </w:tcPr>
          <w:p w14:paraId="5681071B" w14:textId="77777777" w:rsidR="00607C50" w:rsidRPr="00FA575F" w:rsidRDefault="00607C50" w:rsidP="00813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567" w:type="dxa"/>
          </w:tcPr>
          <w:p w14:paraId="2EFA784B" w14:textId="77777777" w:rsidR="00607C50" w:rsidRPr="00FA575F" w:rsidRDefault="00607C50" w:rsidP="00813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59E5A040" w14:textId="77777777" w:rsidR="00607C50" w:rsidRPr="00FA575F" w:rsidRDefault="00607C50" w:rsidP="00813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74</w:t>
            </w:r>
          </w:p>
        </w:tc>
      </w:tr>
      <w:tr w:rsidR="00607C50" w14:paraId="5DE462CF" w14:textId="77777777" w:rsidTr="00813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2625CCC" w14:textId="77777777" w:rsidR="00607C50" w:rsidRPr="00FA575F" w:rsidRDefault="00607C50" w:rsidP="00813F99">
            <w:pPr>
              <w:jc w:val="center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67" w:type="dxa"/>
          </w:tcPr>
          <w:p w14:paraId="528ECEE2" w14:textId="77777777" w:rsidR="00607C50" w:rsidRPr="00FA575F" w:rsidRDefault="00607C50" w:rsidP="00813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4BA38699" w14:textId="77777777" w:rsidR="00607C50" w:rsidRPr="00FA575F" w:rsidRDefault="00607C50" w:rsidP="00813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09" w:type="dxa"/>
          </w:tcPr>
          <w:p w14:paraId="5B6F74E5" w14:textId="77777777" w:rsidR="00607C50" w:rsidRPr="00FA575F" w:rsidRDefault="00607C50" w:rsidP="00813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54</w:t>
            </w:r>
          </w:p>
        </w:tc>
      </w:tr>
      <w:tr w:rsidR="00607C50" w14:paraId="5CA7FEC9" w14:textId="77777777" w:rsidTr="00813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DAF9570" w14:textId="77777777" w:rsidR="00607C50" w:rsidRPr="00FA575F" w:rsidRDefault="00607C50" w:rsidP="00813F99">
            <w:pPr>
              <w:jc w:val="center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567" w:type="dxa"/>
          </w:tcPr>
          <w:p w14:paraId="7404B54A" w14:textId="77777777" w:rsidR="00607C50" w:rsidRPr="00FA575F" w:rsidRDefault="00607C50" w:rsidP="00813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567" w:type="dxa"/>
          </w:tcPr>
          <w:p w14:paraId="73ABBC49" w14:textId="77777777" w:rsidR="00607C50" w:rsidRPr="00FA575F" w:rsidRDefault="00607C50" w:rsidP="00813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09" w:type="dxa"/>
          </w:tcPr>
          <w:p w14:paraId="1E6325A5" w14:textId="77777777" w:rsidR="00607C50" w:rsidRPr="00FA575F" w:rsidRDefault="00607C50" w:rsidP="00813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128</w:t>
            </w:r>
          </w:p>
        </w:tc>
      </w:tr>
    </w:tbl>
    <w:p w14:paraId="33E648AD" w14:textId="77777777" w:rsidR="00607C50" w:rsidRDefault="00607C50" w:rsidP="00607C50">
      <w:pPr>
        <w:rPr>
          <w:rFonts w:ascii="Times New Roman" w:hAnsi="Times New Roman" w:cs="Times New Roman"/>
          <w:b/>
          <w:bCs/>
        </w:rPr>
      </w:pPr>
    </w:p>
    <w:p w14:paraId="247EDEA7" w14:textId="77777777" w:rsidR="00607C50" w:rsidRDefault="00607C50" w:rsidP="00607C5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3. Cross-tabulation of RAW</w:t>
      </w:r>
      <w:r w:rsidRPr="21C7CF05"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/>
          <w:b/>
          <w:bCs/>
        </w:rPr>
        <w:t xml:space="preserve">classified menopausal stage classification at Time 1 and Time 2 (n=128) for cycle regularity: </w:t>
      </w:r>
      <w:r w:rsidRPr="00C14ED4">
        <w:rPr>
          <w:rFonts w:ascii="Times New Roman" w:hAnsi="Times New Roman" w:cs="Times New Roman"/>
          <w:b/>
          <w:bCs/>
          <w:i/>
          <w:iCs/>
        </w:rPr>
        <w:t>How would you describe your cycle length?</w:t>
      </w:r>
      <w:r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70"/>
        <w:gridCol w:w="992"/>
        <w:gridCol w:w="1545"/>
        <w:gridCol w:w="1113"/>
        <w:gridCol w:w="718"/>
      </w:tblGrid>
      <w:tr w:rsidR="00607C50" w14:paraId="3C419640" w14:textId="77777777" w:rsidTr="00813F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</w:tcPr>
          <w:p w14:paraId="32308349" w14:textId="77777777" w:rsidR="00607C50" w:rsidRDefault="00607C50" w:rsidP="00813F99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992" w:type="dxa"/>
          </w:tcPr>
          <w:p w14:paraId="0A296077" w14:textId="77777777" w:rsidR="00607C50" w:rsidRPr="00FA575F" w:rsidRDefault="00607C50" w:rsidP="00813F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 xml:space="preserve">Regular </w:t>
            </w:r>
          </w:p>
        </w:tc>
        <w:tc>
          <w:tcPr>
            <w:tcW w:w="1545" w:type="dxa"/>
          </w:tcPr>
          <w:p w14:paraId="706659A5" w14:textId="77777777" w:rsidR="00607C50" w:rsidRPr="00FA575F" w:rsidRDefault="00607C50" w:rsidP="00813F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 xml:space="preserve">Variable </w:t>
            </w:r>
          </w:p>
        </w:tc>
        <w:tc>
          <w:tcPr>
            <w:tcW w:w="1113" w:type="dxa"/>
          </w:tcPr>
          <w:p w14:paraId="2189F36C" w14:textId="77777777" w:rsidR="00607C50" w:rsidRPr="00FA575F" w:rsidRDefault="00607C50" w:rsidP="00813F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Irregular</w:t>
            </w:r>
          </w:p>
        </w:tc>
        <w:tc>
          <w:tcPr>
            <w:tcW w:w="708" w:type="dxa"/>
          </w:tcPr>
          <w:p w14:paraId="444C400A" w14:textId="77777777" w:rsidR="00607C50" w:rsidRPr="00FA575F" w:rsidRDefault="00607C50" w:rsidP="00813F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 xml:space="preserve">Total </w:t>
            </w:r>
          </w:p>
        </w:tc>
      </w:tr>
      <w:tr w:rsidR="00607C50" w14:paraId="44947850" w14:textId="77777777" w:rsidTr="00813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</w:tcPr>
          <w:p w14:paraId="3B2DEE31" w14:textId="77777777" w:rsidR="00607C50" w:rsidRPr="00FA575F" w:rsidRDefault="00607C50" w:rsidP="00813F99">
            <w:pPr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 xml:space="preserve">Regular </w:t>
            </w:r>
          </w:p>
        </w:tc>
        <w:tc>
          <w:tcPr>
            <w:tcW w:w="992" w:type="dxa"/>
          </w:tcPr>
          <w:p w14:paraId="6C179894" w14:textId="77777777" w:rsidR="00607C50" w:rsidRPr="00FA575F" w:rsidRDefault="00607C50" w:rsidP="00813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545" w:type="dxa"/>
          </w:tcPr>
          <w:p w14:paraId="60454A3E" w14:textId="77777777" w:rsidR="00607C50" w:rsidRPr="00FA575F" w:rsidRDefault="00607C50" w:rsidP="00813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3" w:type="dxa"/>
          </w:tcPr>
          <w:p w14:paraId="5D3E1CB1" w14:textId="77777777" w:rsidR="00607C50" w:rsidRPr="00FA575F" w:rsidRDefault="00607C50" w:rsidP="00813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32DF88EB" w14:textId="77777777" w:rsidR="00607C50" w:rsidRPr="00FA575F" w:rsidRDefault="00607C50" w:rsidP="00813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39</w:t>
            </w:r>
          </w:p>
        </w:tc>
      </w:tr>
      <w:tr w:rsidR="00607C50" w14:paraId="3CE69C89" w14:textId="77777777" w:rsidTr="00813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</w:tcPr>
          <w:p w14:paraId="0ED85FD8" w14:textId="77777777" w:rsidR="00607C50" w:rsidRPr="00FA575F" w:rsidRDefault="00607C50" w:rsidP="00813F99">
            <w:pPr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 xml:space="preserve">Variable </w:t>
            </w:r>
          </w:p>
        </w:tc>
        <w:tc>
          <w:tcPr>
            <w:tcW w:w="992" w:type="dxa"/>
          </w:tcPr>
          <w:p w14:paraId="1DE19F96" w14:textId="77777777" w:rsidR="00607C50" w:rsidRPr="00FA575F" w:rsidRDefault="00607C50" w:rsidP="00813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45" w:type="dxa"/>
          </w:tcPr>
          <w:p w14:paraId="73B40738" w14:textId="77777777" w:rsidR="00607C50" w:rsidRPr="00FA575F" w:rsidRDefault="00607C50" w:rsidP="00813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13" w:type="dxa"/>
          </w:tcPr>
          <w:p w14:paraId="5C85E55B" w14:textId="77777777" w:rsidR="00607C50" w:rsidRPr="00FA575F" w:rsidRDefault="00607C50" w:rsidP="00813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</w:tcPr>
          <w:p w14:paraId="17BCB132" w14:textId="77777777" w:rsidR="00607C50" w:rsidRPr="00FA575F" w:rsidRDefault="00607C50" w:rsidP="00813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18</w:t>
            </w:r>
          </w:p>
        </w:tc>
      </w:tr>
      <w:tr w:rsidR="00607C50" w14:paraId="35C623F7" w14:textId="77777777" w:rsidTr="00813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</w:tcPr>
          <w:p w14:paraId="761017A5" w14:textId="77777777" w:rsidR="00607C50" w:rsidRPr="00FA575F" w:rsidRDefault="00607C50" w:rsidP="00813F99">
            <w:pPr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 xml:space="preserve">Irregular </w:t>
            </w:r>
          </w:p>
        </w:tc>
        <w:tc>
          <w:tcPr>
            <w:tcW w:w="992" w:type="dxa"/>
          </w:tcPr>
          <w:p w14:paraId="62681A03" w14:textId="77777777" w:rsidR="00607C50" w:rsidRPr="00FA575F" w:rsidRDefault="00607C50" w:rsidP="00813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45" w:type="dxa"/>
          </w:tcPr>
          <w:p w14:paraId="4EBAD5B5" w14:textId="77777777" w:rsidR="00607C50" w:rsidRPr="00FA575F" w:rsidRDefault="00607C50" w:rsidP="00813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3" w:type="dxa"/>
          </w:tcPr>
          <w:p w14:paraId="70A55AD1" w14:textId="77777777" w:rsidR="00607C50" w:rsidRPr="00FA575F" w:rsidRDefault="00607C50" w:rsidP="00813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8" w:type="dxa"/>
          </w:tcPr>
          <w:p w14:paraId="1299EA81" w14:textId="77777777" w:rsidR="00607C50" w:rsidRPr="00FA575F" w:rsidRDefault="00607C50" w:rsidP="00813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15</w:t>
            </w:r>
          </w:p>
        </w:tc>
      </w:tr>
      <w:tr w:rsidR="00607C50" w14:paraId="52094359" w14:textId="77777777" w:rsidTr="00813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</w:tcPr>
          <w:p w14:paraId="0D5E910D" w14:textId="77777777" w:rsidR="00607C50" w:rsidRPr="00FA575F" w:rsidRDefault="00607C50" w:rsidP="00813F99">
            <w:pPr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 xml:space="preserve">Total </w:t>
            </w:r>
          </w:p>
        </w:tc>
        <w:tc>
          <w:tcPr>
            <w:tcW w:w="992" w:type="dxa"/>
          </w:tcPr>
          <w:p w14:paraId="7FEF5CC9" w14:textId="77777777" w:rsidR="00607C50" w:rsidRPr="00FA575F" w:rsidRDefault="00607C50" w:rsidP="00813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545" w:type="dxa"/>
          </w:tcPr>
          <w:p w14:paraId="1CC78CA6" w14:textId="77777777" w:rsidR="00607C50" w:rsidRPr="00FA575F" w:rsidRDefault="00607C50" w:rsidP="00813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13" w:type="dxa"/>
          </w:tcPr>
          <w:p w14:paraId="2E6B7913" w14:textId="77777777" w:rsidR="00607C50" w:rsidRPr="00FA575F" w:rsidRDefault="00607C50" w:rsidP="00813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08" w:type="dxa"/>
          </w:tcPr>
          <w:p w14:paraId="6C108D4A" w14:textId="77777777" w:rsidR="00607C50" w:rsidRPr="00FA575F" w:rsidRDefault="00607C50" w:rsidP="00813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5F">
              <w:rPr>
                <w:rFonts w:ascii="Times New Roman" w:hAnsi="Times New Roman" w:cs="Times New Roman"/>
              </w:rPr>
              <w:t>72</w:t>
            </w:r>
          </w:p>
        </w:tc>
      </w:tr>
    </w:tbl>
    <w:p w14:paraId="486983B9" w14:textId="77777777" w:rsidR="00607C50" w:rsidRDefault="00607C50" w:rsidP="00607C50">
      <w:pPr>
        <w:rPr>
          <w:rFonts w:ascii="Times New Roman" w:hAnsi="Times New Roman" w:cs="Times New Roman"/>
          <w:b/>
          <w:bCs/>
        </w:rPr>
      </w:pPr>
    </w:p>
    <w:p w14:paraId="12EF3A9C" w14:textId="77777777" w:rsidR="00607C50" w:rsidRDefault="00607C50" w:rsidP="00607C5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4. Cross-tabulation of RAW</w:t>
      </w:r>
      <w:r w:rsidRPr="21C7CF05"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/>
          <w:b/>
          <w:bCs/>
        </w:rPr>
        <w:t xml:space="preserve">classified menopausal stage classification at Time 1 and Time 2 (n=128) for reason for cessation of menstrual period: </w:t>
      </w:r>
      <w:r>
        <w:rPr>
          <w:rFonts w:ascii="Times New Roman" w:hAnsi="Times New Roman" w:cs="Times New Roman"/>
          <w:b/>
          <w:bCs/>
          <w:i/>
          <w:iCs/>
        </w:rPr>
        <w:t>W</w:t>
      </w:r>
      <w:r w:rsidRPr="004F284E">
        <w:rPr>
          <w:rFonts w:ascii="Times New Roman" w:hAnsi="Times New Roman" w:cs="Times New Roman"/>
          <w:b/>
          <w:bCs/>
          <w:i/>
          <w:iCs/>
        </w:rPr>
        <w:t xml:space="preserve">hy have your periods stopped? </w:t>
      </w:r>
    </w:p>
    <w:tbl>
      <w:tblPr>
        <w:tblStyle w:val="PlainTable2"/>
        <w:tblW w:w="8926" w:type="dxa"/>
        <w:tblLook w:val="04A0" w:firstRow="1" w:lastRow="0" w:firstColumn="1" w:lastColumn="0" w:noHBand="0" w:noVBand="1"/>
      </w:tblPr>
      <w:tblGrid>
        <w:gridCol w:w="1745"/>
        <w:gridCol w:w="1268"/>
        <w:gridCol w:w="1052"/>
        <w:gridCol w:w="1561"/>
        <w:gridCol w:w="1586"/>
        <w:gridCol w:w="996"/>
        <w:gridCol w:w="718"/>
      </w:tblGrid>
      <w:tr w:rsidR="00607C50" w:rsidRPr="007624DB" w14:paraId="5F96521D" w14:textId="77777777" w:rsidTr="00813F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14:paraId="7EA82372" w14:textId="77777777" w:rsidR="00607C50" w:rsidRPr="007624DB" w:rsidRDefault="00607C50" w:rsidP="00813F99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68" w:type="dxa"/>
          </w:tcPr>
          <w:p w14:paraId="1364D623" w14:textId="77777777" w:rsidR="00607C50" w:rsidRPr="007624DB" w:rsidRDefault="00607C50" w:rsidP="00813F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menopause</w:t>
            </w:r>
          </w:p>
        </w:tc>
        <w:tc>
          <w:tcPr>
            <w:tcW w:w="1088" w:type="dxa"/>
          </w:tcPr>
          <w:p w14:paraId="1E77AACC" w14:textId="77777777" w:rsidR="00607C50" w:rsidRPr="007624DB" w:rsidRDefault="00607C50" w:rsidP="00813F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561" w:type="dxa"/>
          </w:tcPr>
          <w:p w14:paraId="6FE022C8" w14:textId="77777777" w:rsidR="00607C50" w:rsidRDefault="00607C50" w:rsidP="00813F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Radiation/</w:t>
            </w:r>
          </w:p>
          <w:p w14:paraId="04A34839" w14:textId="77777777" w:rsidR="00607C50" w:rsidRPr="007624DB" w:rsidRDefault="00607C50" w:rsidP="00813F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1621" w:type="dxa"/>
          </w:tcPr>
          <w:p w14:paraId="07166609" w14:textId="77777777" w:rsidR="00607C50" w:rsidRPr="007624DB" w:rsidRDefault="00607C50" w:rsidP="00813F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 hormonal contraception stops my period</w:t>
            </w:r>
          </w:p>
        </w:tc>
        <w:tc>
          <w:tcPr>
            <w:tcW w:w="1068" w:type="dxa"/>
          </w:tcPr>
          <w:p w14:paraId="01552B02" w14:textId="77777777" w:rsidR="00607C50" w:rsidRPr="007624DB" w:rsidRDefault="00607C50" w:rsidP="00813F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am not sure of the reason</w:t>
            </w:r>
          </w:p>
        </w:tc>
        <w:tc>
          <w:tcPr>
            <w:tcW w:w="489" w:type="dxa"/>
          </w:tcPr>
          <w:p w14:paraId="3B5FA6FF" w14:textId="77777777" w:rsidR="00607C50" w:rsidRPr="007624DB" w:rsidRDefault="00607C50" w:rsidP="00813F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DB">
              <w:rPr>
                <w:rFonts w:ascii="Times New Roman" w:hAnsi="Times New Roman" w:cs="Times New Roman"/>
              </w:rPr>
              <w:t>Total</w:t>
            </w:r>
          </w:p>
        </w:tc>
      </w:tr>
      <w:tr w:rsidR="00607C50" w:rsidRPr="007624DB" w14:paraId="323B5BBF" w14:textId="77777777" w:rsidTr="00813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14:paraId="24D900CC" w14:textId="77777777" w:rsidR="00607C50" w:rsidRPr="007624DB" w:rsidRDefault="00607C50" w:rsidP="00813F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menopause</w:t>
            </w:r>
          </w:p>
        </w:tc>
        <w:tc>
          <w:tcPr>
            <w:tcW w:w="1268" w:type="dxa"/>
          </w:tcPr>
          <w:p w14:paraId="340058EB" w14:textId="77777777" w:rsidR="00607C50" w:rsidRPr="007624DB" w:rsidRDefault="00607C50" w:rsidP="00813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DB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88" w:type="dxa"/>
          </w:tcPr>
          <w:p w14:paraId="0C5FFBCD" w14:textId="77777777" w:rsidR="00607C50" w:rsidRPr="007624DB" w:rsidRDefault="00607C50" w:rsidP="00813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1" w:type="dxa"/>
          </w:tcPr>
          <w:p w14:paraId="594BA570" w14:textId="77777777" w:rsidR="00607C50" w:rsidRPr="007624DB" w:rsidRDefault="00607C50" w:rsidP="00813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D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1" w:type="dxa"/>
          </w:tcPr>
          <w:p w14:paraId="46169BD8" w14:textId="77777777" w:rsidR="00607C50" w:rsidRPr="007624DB" w:rsidRDefault="00607C50" w:rsidP="00813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8" w:type="dxa"/>
          </w:tcPr>
          <w:p w14:paraId="6C65855B" w14:textId="77777777" w:rsidR="00607C50" w:rsidRPr="007624DB" w:rsidRDefault="00607C50" w:rsidP="00813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D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9" w:type="dxa"/>
          </w:tcPr>
          <w:p w14:paraId="0DB9F6BD" w14:textId="77777777" w:rsidR="00607C50" w:rsidRPr="007624DB" w:rsidRDefault="00607C50" w:rsidP="00813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DB">
              <w:rPr>
                <w:rFonts w:ascii="Times New Roman" w:hAnsi="Times New Roman" w:cs="Times New Roman"/>
              </w:rPr>
              <w:t>47</w:t>
            </w:r>
          </w:p>
        </w:tc>
      </w:tr>
      <w:tr w:rsidR="00607C50" w:rsidRPr="007624DB" w14:paraId="77FB772B" w14:textId="77777777" w:rsidTr="00813F99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14:paraId="2A3B72DF" w14:textId="77777777" w:rsidR="00607C50" w:rsidRPr="007624DB" w:rsidRDefault="00607C50" w:rsidP="00813F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268" w:type="dxa"/>
          </w:tcPr>
          <w:p w14:paraId="45B2AF9A" w14:textId="77777777" w:rsidR="00607C50" w:rsidRPr="007624DB" w:rsidRDefault="00607C50" w:rsidP="00813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D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8" w:type="dxa"/>
          </w:tcPr>
          <w:p w14:paraId="73077192" w14:textId="77777777" w:rsidR="00607C50" w:rsidRPr="007624DB" w:rsidRDefault="00607C50" w:rsidP="00813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7F9CEAF1" w14:textId="77777777" w:rsidR="00607C50" w:rsidRPr="007624DB" w:rsidRDefault="00607C50" w:rsidP="00813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D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1" w:type="dxa"/>
          </w:tcPr>
          <w:p w14:paraId="41EE17F6" w14:textId="77777777" w:rsidR="00607C50" w:rsidRPr="007624DB" w:rsidRDefault="00607C50" w:rsidP="00813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D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</w:tcPr>
          <w:p w14:paraId="661A0E4F" w14:textId="77777777" w:rsidR="00607C50" w:rsidRPr="007624DB" w:rsidRDefault="00607C50" w:rsidP="00813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D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9" w:type="dxa"/>
          </w:tcPr>
          <w:p w14:paraId="10A3D3A7" w14:textId="77777777" w:rsidR="00607C50" w:rsidRPr="007624DB" w:rsidRDefault="00607C50" w:rsidP="00813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DB">
              <w:rPr>
                <w:rFonts w:ascii="Times New Roman" w:hAnsi="Times New Roman" w:cs="Times New Roman"/>
              </w:rPr>
              <w:t>2</w:t>
            </w:r>
          </w:p>
        </w:tc>
      </w:tr>
      <w:tr w:rsidR="00607C50" w:rsidRPr="007624DB" w14:paraId="0A1B1568" w14:textId="77777777" w:rsidTr="00813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14:paraId="0517B418" w14:textId="77777777" w:rsidR="00607C50" w:rsidRDefault="00607C50" w:rsidP="00813F99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Radiation/</w:t>
            </w:r>
          </w:p>
          <w:p w14:paraId="7964BFC7" w14:textId="77777777" w:rsidR="00607C50" w:rsidRPr="007624DB" w:rsidRDefault="00607C50" w:rsidP="00813F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1268" w:type="dxa"/>
          </w:tcPr>
          <w:p w14:paraId="291E24F0" w14:textId="77777777" w:rsidR="00607C50" w:rsidRPr="007624DB" w:rsidRDefault="00607C50" w:rsidP="00813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D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8" w:type="dxa"/>
          </w:tcPr>
          <w:p w14:paraId="047BD78B" w14:textId="77777777" w:rsidR="00607C50" w:rsidRPr="007624DB" w:rsidRDefault="00607C50" w:rsidP="00813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D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1" w:type="dxa"/>
          </w:tcPr>
          <w:p w14:paraId="1E08A67F" w14:textId="77777777" w:rsidR="00607C50" w:rsidRPr="007624DB" w:rsidRDefault="00607C50" w:rsidP="00813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1" w:type="dxa"/>
          </w:tcPr>
          <w:p w14:paraId="4CE8160D" w14:textId="77777777" w:rsidR="00607C50" w:rsidRPr="007624DB" w:rsidRDefault="00607C50" w:rsidP="00813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D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</w:tcPr>
          <w:p w14:paraId="7EA2C83C" w14:textId="77777777" w:rsidR="00607C50" w:rsidRPr="007624DB" w:rsidRDefault="00607C50" w:rsidP="00813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D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9" w:type="dxa"/>
          </w:tcPr>
          <w:p w14:paraId="45E8ABFE" w14:textId="77777777" w:rsidR="00607C50" w:rsidRPr="007624DB" w:rsidRDefault="00607C50" w:rsidP="00813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DB">
              <w:rPr>
                <w:rFonts w:ascii="Times New Roman" w:hAnsi="Times New Roman" w:cs="Times New Roman"/>
              </w:rPr>
              <w:t>1</w:t>
            </w:r>
          </w:p>
        </w:tc>
      </w:tr>
      <w:tr w:rsidR="00607C50" w:rsidRPr="007624DB" w14:paraId="62544582" w14:textId="77777777" w:rsidTr="00813F99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14:paraId="4C10D9FF" w14:textId="77777777" w:rsidR="00607C50" w:rsidRPr="007624DB" w:rsidRDefault="00607C50" w:rsidP="00813F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e to other medical reasons</w:t>
            </w:r>
          </w:p>
        </w:tc>
        <w:tc>
          <w:tcPr>
            <w:tcW w:w="1268" w:type="dxa"/>
          </w:tcPr>
          <w:p w14:paraId="3D87F3B6" w14:textId="77777777" w:rsidR="00607C50" w:rsidRPr="007624DB" w:rsidRDefault="00607C50" w:rsidP="00813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8" w:type="dxa"/>
          </w:tcPr>
          <w:p w14:paraId="239D726C" w14:textId="77777777" w:rsidR="00607C50" w:rsidRPr="007624DB" w:rsidRDefault="00607C50" w:rsidP="00813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D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1" w:type="dxa"/>
          </w:tcPr>
          <w:p w14:paraId="6A3B62E3" w14:textId="77777777" w:rsidR="00607C50" w:rsidRPr="007624DB" w:rsidRDefault="00607C50" w:rsidP="00813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D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1" w:type="dxa"/>
          </w:tcPr>
          <w:p w14:paraId="034D8D83" w14:textId="77777777" w:rsidR="00607C50" w:rsidRPr="007624DB" w:rsidRDefault="00607C50" w:rsidP="00813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D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</w:tcPr>
          <w:p w14:paraId="513A9568" w14:textId="77777777" w:rsidR="00607C50" w:rsidRPr="007624DB" w:rsidRDefault="00607C50" w:rsidP="00813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9" w:type="dxa"/>
          </w:tcPr>
          <w:p w14:paraId="4F82A72D" w14:textId="77777777" w:rsidR="00607C50" w:rsidRPr="007624DB" w:rsidRDefault="00607C50" w:rsidP="00813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DB">
              <w:rPr>
                <w:rFonts w:ascii="Times New Roman" w:hAnsi="Times New Roman" w:cs="Times New Roman"/>
              </w:rPr>
              <w:t>2</w:t>
            </w:r>
          </w:p>
        </w:tc>
      </w:tr>
      <w:tr w:rsidR="00607C50" w:rsidRPr="007624DB" w14:paraId="7CA95957" w14:textId="77777777" w:rsidTr="00813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14:paraId="55FB7619" w14:textId="77777777" w:rsidR="00607C50" w:rsidRPr="007624DB" w:rsidRDefault="00607C50" w:rsidP="00813F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 hormonal contraception stops my period</w:t>
            </w:r>
          </w:p>
        </w:tc>
        <w:tc>
          <w:tcPr>
            <w:tcW w:w="1268" w:type="dxa"/>
          </w:tcPr>
          <w:p w14:paraId="2AEE902C" w14:textId="77777777" w:rsidR="00607C50" w:rsidRPr="007624DB" w:rsidRDefault="00607C50" w:rsidP="00813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8" w:type="dxa"/>
          </w:tcPr>
          <w:p w14:paraId="1D1DC1D3" w14:textId="77777777" w:rsidR="00607C50" w:rsidRPr="007624DB" w:rsidRDefault="00607C50" w:rsidP="00813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D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1" w:type="dxa"/>
          </w:tcPr>
          <w:p w14:paraId="19A18D54" w14:textId="77777777" w:rsidR="00607C50" w:rsidRPr="007624DB" w:rsidRDefault="00607C50" w:rsidP="00813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D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1" w:type="dxa"/>
          </w:tcPr>
          <w:p w14:paraId="65B7828A" w14:textId="77777777" w:rsidR="00607C50" w:rsidRPr="007624DB" w:rsidRDefault="00607C50" w:rsidP="00813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D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</w:tcPr>
          <w:p w14:paraId="4C17DCB9" w14:textId="77777777" w:rsidR="00607C50" w:rsidRPr="007624DB" w:rsidRDefault="00607C50" w:rsidP="00813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D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9" w:type="dxa"/>
          </w:tcPr>
          <w:p w14:paraId="4A7B70F6" w14:textId="77777777" w:rsidR="00607C50" w:rsidRPr="007624DB" w:rsidRDefault="00607C50" w:rsidP="00813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DB">
              <w:rPr>
                <w:rFonts w:ascii="Times New Roman" w:hAnsi="Times New Roman" w:cs="Times New Roman"/>
              </w:rPr>
              <w:t>1</w:t>
            </w:r>
          </w:p>
        </w:tc>
      </w:tr>
      <w:tr w:rsidR="00607C50" w:rsidRPr="007624DB" w14:paraId="700BF441" w14:textId="77777777" w:rsidTr="00813F99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14:paraId="07D565DB" w14:textId="77777777" w:rsidR="00607C50" w:rsidRPr="007624DB" w:rsidRDefault="00607C50" w:rsidP="00813F99">
            <w:pPr>
              <w:rPr>
                <w:rFonts w:ascii="Times New Roman" w:hAnsi="Times New Roman" w:cs="Times New Roman"/>
              </w:rPr>
            </w:pPr>
            <w:r w:rsidRPr="007624DB">
              <w:rPr>
                <w:rFonts w:ascii="Times New Roman" w:hAnsi="Times New Roman" w:cs="Times New Roman"/>
              </w:rPr>
              <w:t xml:space="preserve">Total </w:t>
            </w:r>
          </w:p>
        </w:tc>
        <w:tc>
          <w:tcPr>
            <w:tcW w:w="1268" w:type="dxa"/>
          </w:tcPr>
          <w:p w14:paraId="20B130CB" w14:textId="77777777" w:rsidR="00607C50" w:rsidRPr="007624DB" w:rsidRDefault="00607C50" w:rsidP="00813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DB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88" w:type="dxa"/>
          </w:tcPr>
          <w:p w14:paraId="48A991FE" w14:textId="77777777" w:rsidR="00607C50" w:rsidRPr="007624DB" w:rsidRDefault="00607C50" w:rsidP="00813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1" w:type="dxa"/>
          </w:tcPr>
          <w:p w14:paraId="2C52AA98" w14:textId="77777777" w:rsidR="00607C50" w:rsidRPr="007624DB" w:rsidRDefault="00607C50" w:rsidP="00813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1" w:type="dxa"/>
          </w:tcPr>
          <w:p w14:paraId="7A676394" w14:textId="77777777" w:rsidR="00607C50" w:rsidRPr="007624DB" w:rsidRDefault="00607C50" w:rsidP="00813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8" w:type="dxa"/>
          </w:tcPr>
          <w:p w14:paraId="6B642737" w14:textId="77777777" w:rsidR="00607C50" w:rsidRPr="007624DB" w:rsidRDefault="00607C50" w:rsidP="00813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9" w:type="dxa"/>
          </w:tcPr>
          <w:p w14:paraId="7C414BF5" w14:textId="77777777" w:rsidR="00607C50" w:rsidRPr="007624DB" w:rsidRDefault="00607C50" w:rsidP="00813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24DB">
              <w:rPr>
                <w:rFonts w:ascii="Times New Roman" w:hAnsi="Times New Roman" w:cs="Times New Roman"/>
              </w:rPr>
              <w:t>53</w:t>
            </w:r>
          </w:p>
        </w:tc>
      </w:tr>
    </w:tbl>
    <w:p w14:paraId="66C58CB0" w14:textId="343502CE" w:rsidR="0031104C" w:rsidRPr="0031104C" w:rsidRDefault="0031104C" w:rsidP="00CC2BA9">
      <w:pPr>
        <w:rPr>
          <w:rFonts w:ascii="Times New Roman" w:hAnsi="Times New Roman" w:cs="Times New Roman"/>
          <w:b/>
          <w:bCs/>
        </w:rPr>
      </w:pPr>
    </w:p>
    <w:sectPr w:rsidR="0031104C" w:rsidRPr="003110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D19665" w14:textId="77777777" w:rsidR="0020683B" w:rsidRDefault="0020683B" w:rsidP="005850AF">
      <w:pPr>
        <w:spacing w:after="0" w:line="240" w:lineRule="auto"/>
      </w:pPr>
      <w:r>
        <w:separator/>
      </w:r>
    </w:p>
  </w:endnote>
  <w:endnote w:type="continuationSeparator" w:id="0">
    <w:p w14:paraId="3717DB10" w14:textId="77777777" w:rsidR="0020683B" w:rsidRDefault="0020683B" w:rsidP="005850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087405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807356" w14:textId="77777777" w:rsidR="00CC2BA9" w:rsidRDefault="00CC2BA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D55AF2" w14:textId="77777777" w:rsidR="00CC2BA9" w:rsidRDefault="00CC2B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90349E" w14:textId="77777777" w:rsidR="0020683B" w:rsidRDefault="0020683B" w:rsidP="005850AF">
      <w:pPr>
        <w:spacing w:after="0" w:line="240" w:lineRule="auto"/>
      </w:pPr>
      <w:r>
        <w:separator/>
      </w:r>
    </w:p>
  </w:footnote>
  <w:footnote w:type="continuationSeparator" w:id="0">
    <w:p w14:paraId="660CD1EF" w14:textId="77777777" w:rsidR="0020683B" w:rsidRDefault="0020683B" w:rsidP="005850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04C"/>
    <w:rsid w:val="00124CF9"/>
    <w:rsid w:val="0017313E"/>
    <w:rsid w:val="0020683B"/>
    <w:rsid w:val="002520A9"/>
    <w:rsid w:val="002C225A"/>
    <w:rsid w:val="002C28EE"/>
    <w:rsid w:val="0031104C"/>
    <w:rsid w:val="003234EA"/>
    <w:rsid w:val="00351206"/>
    <w:rsid w:val="00435003"/>
    <w:rsid w:val="00543A15"/>
    <w:rsid w:val="005850AF"/>
    <w:rsid w:val="00607C50"/>
    <w:rsid w:val="006D1270"/>
    <w:rsid w:val="006F031D"/>
    <w:rsid w:val="00701DB8"/>
    <w:rsid w:val="008E2904"/>
    <w:rsid w:val="008F1868"/>
    <w:rsid w:val="00A31E0E"/>
    <w:rsid w:val="00AC1114"/>
    <w:rsid w:val="00CC2BA9"/>
    <w:rsid w:val="00CD0991"/>
    <w:rsid w:val="00D52B69"/>
    <w:rsid w:val="00E5036C"/>
    <w:rsid w:val="00EE3390"/>
    <w:rsid w:val="00F13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2281B3"/>
  <w15:chartTrackingRefBased/>
  <w15:docId w15:val="{7DFCA2FB-E680-4305-B83F-E86CBBF70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10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10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10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10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10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10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10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10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10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0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10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10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10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10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10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10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10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10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10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10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10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10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10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104C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3110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10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10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10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104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CC2BA9"/>
    <w:pPr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C2BA9"/>
    <w:rPr>
      <w:kern w:val="0"/>
      <w14:ligatures w14:val="none"/>
    </w:rPr>
  </w:style>
  <w:style w:type="table" w:styleId="PlainTable2">
    <w:name w:val="Plain Table 2"/>
    <w:basedOn w:val="TableNormal"/>
    <w:uiPriority w:val="42"/>
    <w:rsid w:val="00CC2BA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CC2BA9"/>
  </w:style>
  <w:style w:type="table" w:customStyle="1" w:styleId="PlainTable21">
    <w:name w:val="Plain Table 21"/>
    <w:basedOn w:val="TableNormal"/>
    <w:next w:val="PlainTable2"/>
    <w:uiPriority w:val="42"/>
    <w:rsid w:val="00CC2BA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C2BA9"/>
  </w:style>
  <w:style w:type="paragraph" w:styleId="Header">
    <w:name w:val="header"/>
    <w:basedOn w:val="Normal"/>
    <w:link w:val="HeaderChar"/>
    <w:uiPriority w:val="99"/>
    <w:unhideWhenUsed/>
    <w:rsid w:val="005850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50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40EBCD3AE8384AA94119B5BD8B1EA1" ma:contentTypeVersion="14" ma:contentTypeDescription="Create a new document." ma:contentTypeScope="" ma:versionID="1dc51aaad3f4be44294631f8d1e35523">
  <xsd:schema xmlns:xsd="http://www.w3.org/2001/XMLSchema" xmlns:xs="http://www.w3.org/2001/XMLSchema" xmlns:p="http://schemas.microsoft.com/office/2006/metadata/properties" xmlns:ns3="71053b0d-d445-48df-bd4c-6b3ce44e08d3" xmlns:ns4="84d855db-3e08-4e96-924f-e42e290d1a0f" targetNamespace="http://schemas.microsoft.com/office/2006/metadata/properties" ma:root="true" ma:fieldsID="5c40b664d1bc7906a6386e13eda639dc" ns3:_="" ns4:_="">
    <xsd:import namespace="71053b0d-d445-48df-bd4c-6b3ce44e08d3"/>
    <xsd:import namespace="84d855db-3e08-4e96-924f-e42e290d1a0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053b0d-d445-48df-bd4c-6b3ce44e08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d855db-3e08-4e96-924f-e42e290d1a0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1053b0d-d445-48df-bd4c-6b3ce44e08d3" xsi:nil="true"/>
  </documentManagement>
</p:properties>
</file>

<file path=customXml/itemProps1.xml><?xml version="1.0" encoding="utf-8"?>
<ds:datastoreItem xmlns:ds="http://schemas.openxmlformats.org/officeDocument/2006/customXml" ds:itemID="{31F79857-24C7-440C-9EAF-444BB188CE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053b0d-d445-48df-bd4c-6b3ce44e08d3"/>
    <ds:schemaRef ds:uri="84d855db-3e08-4e96-924f-e42e290d1a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DC800EF-9F49-4AC0-A9F6-681073642D9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0AB5AC3-70EA-431E-9B0A-8C40074AFBEE}">
  <ds:schemaRefs>
    <ds:schemaRef ds:uri="http://schemas.microsoft.com/office/2006/metadata/properties"/>
    <ds:schemaRef ds:uri="http://schemas.microsoft.com/office/infopath/2007/PartnerControls"/>
    <ds:schemaRef ds:uri="71053b0d-d445-48df-bd4c-6b3ce44e08d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66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ernoud</dc:creator>
  <cp:keywords/>
  <dc:description/>
  <cp:lastModifiedBy>Laura Pernoud</cp:lastModifiedBy>
  <cp:revision>15</cp:revision>
  <dcterms:created xsi:type="dcterms:W3CDTF">2026-03-19T06:52:00Z</dcterms:created>
  <dcterms:modified xsi:type="dcterms:W3CDTF">2026-03-19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40EBCD3AE8384AA94119B5BD8B1EA1</vt:lpwstr>
  </property>
</Properties>
</file>